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/>
        <w:t xml:space="preserve"> Information regarding the included studies</w:t>
      </w:r>
    </w:p>
    <w:tbl>
      <w:tblPr>
        <w:tblW w:w="15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1417"/>
        <w:gridCol w:w="1117"/>
        <w:gridCol w:w="1134"/>
        <w:gridCol w:w="1838"/>
        <w:gridCol w:w="1418"/>
        <w:gridCol w:w="1559"/>
        <w:gridCol w:w="1563"/>
        <w:gridCol w:w="1418"/>
        <w:gridCol w:w="1238"/>
        <w:gridCol w:w="992"/>
        <w:gridCol w:w="1417"/>
      </w:tblGrid>
      <w:tr>
        <w:trPr>
          <w:tblHeader w:val="true"/>
          <w:trHeight w:val="1491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irst Author, Yea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tt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portion of Fe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an age of participants (if not available: age range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ign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alysis Method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esponse 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lity Sc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eporting focus: Barriers (B) and/or Facilitators (F)</w:t>
            </w:r>
          </w:p>
        </w:tc>
      </w:tr>
      <w:tr>
        <w:trPr>
          <w:trHeight w:val="3303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F05CFFC-06D0-4C5B-974D-AC1C9F07EA5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choll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cer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 diverse cancer care stakeholders (researchers, clinicians, cancer center managers, representatives of government agencies, patient, and care-</w:t>
              <w:br/>
              <w:t>giver advocates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/30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.33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 to 7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nventional content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/36</w:t>
              <w:br/>
              <w:t>(83.3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67017FF-9EA4-4584-A650-0DFF6754D24A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Ahmad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mmunity sites, Primary care, or Specialty clinic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 diabe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5 (34 to 81)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, one-on-one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ranscribed and qualitatively analyzed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/28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.2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C63382C-7323-43D0-B960-A59BB4AA645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Jordan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dolescents living with long-term condit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9 adolesc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/19</w:t>
              <w:br/>
              <w:t>(73.6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 (13 to 19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ticipatory qualitative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hematic analysis using Braun and Clarke’s </w:t>
              <w:br/>
              <w:t xml:space="preserve">approach.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/66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.79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>
          <w:trHeight w:val="3869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8726932-654A-4067-ABA2-67EBE9CE875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Fullwood, 2013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F8726932-654A-4067-ABA2-67EBE9CE8753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hronic Diseas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 family practices; 2 965 patients (1 372 with diabetes, 910 with COPD, 683 with IB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1577/2965(53.1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74.8±25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ingle-factor analysis, multi-factor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amily practices: 29/4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.91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patients:  2965/3027(total 97.95%, DB 41%, COPD 38%, and IBS 34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6329F72-43E0-41DD-B1D6-7F236F97995F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Friedberg, 2013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3 key informants, 10 pati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litative descript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/33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>
          <w:trHeight w:val="3955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CF13062-295A-40E8-A20C-EC19F841DFA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imowitz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linical Vignett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19 HCPs, </w:t>
              <w:br/>
              <w:t>29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4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20 to 60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ntitative (descriptive analysis, linear regression predictive modeling, bayesian estimation, ANOVAs) and grounded theor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2D582CE-236B-4619-ADD1-D63A1E1E680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Abrines-Jaume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hild and </w:t>
              <w:br/>
              <w:t>Adolescent Mental Health Services (CAMH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 professionals (psychiatrists, psychologists, nurses, family therapists, social workers, play therapis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7 plan-do-study-act (PDSA) log boo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ramework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D7C11DA-ABEF-4AA1-BA86-2C8441BE1B6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unro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outine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7 professiona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7.2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 sectional survey, quantitative survey, open- ended survey respon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d inferential analyses, thematic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7/383 (80.1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>
          <w:trHeight w:val="1588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738C1C9-B4EB-4D07-890A-29FED9DF917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mann, 2014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5738C1C9-B4EB-4D07-890A-29FED9DF9171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Health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literature searc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DAFF006-1156-4F14-A898-3D0CAF15DC1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iverpool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ldren and Young people’s Mental Healt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althcare Professionals (HCPs):</w:t>
              <w:br/>
              <w:t>19-interviewed, 12- in the focus group discussions,</w:t>
              <w:br/>
              <w:t>Parents: 14 interviewed, 10 in the 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ents:</w:t>
              <w:br/>
              <w:t>22/24(91.6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ents:</w:t>
              <w:br/>
              <w:t>44.88±6.7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ocus groups, 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ocial constructivist grounded theor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/5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41FA4B90-76F0-4147-9BA7-14F198ED2F4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eek, 2011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41FA4B90-76F0-4147-9BA7-14F198ED2F4B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mmunity Health Centers (HC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974 patients with diabet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±12.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ordinal and logistic </w:t>
              <w:br/>
              <w:t>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4/1483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.68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>
          <w:trHeight w:val="2967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4CC9195A-592D-44DF-BE8E-4D14592CB63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Goto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imary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 physicians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DM-Q-Doc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d 130 patients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 Japanese</w:t>
              <w:br/>
              <w:t>version of SDM-Q-9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82/153(53.59%): physicians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：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1/23(48%), </w:t>
              <w:br/>
              <w:t xml:space="preserve">patients: </w:t>
              <w:br/>
              <w:t>71/130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: 30s to 40s,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20s to 80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rrelation analysis, multiple regression analysis and structural equation modeling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53/166 (92.17%):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/23 (100%), patients: 130/143 (90.9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AC9F77A-C405-4139-9D96-B8F9A741531A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Kehl, 2015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5AC9F77A-C405-4139-9D96-B8F9A741531A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cer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 315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80/5315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.67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&lt;54 to &gt;7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terview and 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bivariable logistic regression, multivariable logistic regression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315/9737</w:t>
              <w:br/>
              <w:t>(54.5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29EE94E-5A21-40C0-8108-F45CDBB9899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uo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ublic Tertiary Hospitals in Shanghai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 585 in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2.1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86% (&lt;60), 44.14%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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near or two-level 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85/258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1C7D3E9-293D-4A53-8B11-9E04875035C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Frosch, 2012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health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48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0/48</w:t>
              <w:br/>
              <w:t>(62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.7±12.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ocus-group session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nstant comparative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/51 (94.1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F8C34FD-484C-448C-AEC2-4F98D15707B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ofstede, 2013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disciplinary Sciatica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 general practitioners, 8 physical therapists, 8 neurologists, 8 neurosurgeons, and 8 orthopedic surge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1/40(27.5%): (3/8 general practitioners, 4/8 physical therapists, 2/8 neurologists, 2/8 neurosurgeons, and 0/8 orthopedic surge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neral practitioners: 49, physical therapists: 47, neurologists: 49, neurosurgeons: 50, orthopedic surgeons: 5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rected 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40/93 (43.01%) : neurosurgeons (8/8, 100%), orthopedic surgeons (8/10, 80%), physical therapists (8/14, 57.14%), neurologists (8/16, 50%), and general practices (8/45, 17.7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1AE75B6-BA0B-4EBA-A5F3-390D0FBCF58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yes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hild and Youth </w:t>
              <w:br/>
              <w:t>Mental Healt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5 clinician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/15</w:t>
              <w:br/>
              <w:t>(86.6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.11±9.6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qualitative semi-structured </w:t>
              <w:br/>
              <w:t>interviews and 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 analysis, theoretical domains framework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/1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A158B246-122F-433E-A350-E9F9956F8E8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eek, 200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frican-Americans with diabet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 African-Americans with diabet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-depth interviews</w:t>
              <w:br/>
              <w:t>and 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enomenological methodolog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/5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0C2C963-ECA6-4E70-83D2-D595FDCA66A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cCarter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cology Inpatient and Outpatient Settin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 oncology nurses and 11 oncology nurse practition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/30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3.33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 to 60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rected 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/30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817ECE6-370D-471E-AF7F-56FCBAEC31B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oland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ediatric Hospit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 stakeholders particip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ocus groups an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ductive thematic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/57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0190B42-3759-48BE-B191-E4FBB944FCA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rembo, 2020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D0190B42-3759-48BE-B191-E4FBB944FCA0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outine Orthopedic Outpatient Consultat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/19(63.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 to 8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bserve and audio recor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terative thematic approach inspired by template analysis (TA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/20 (9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6770340-358D-4BA4-A2DD-AAFD4ABA445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uang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Health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 mental health professiona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/33</w:t>
              <w:br/>
              <w:t>(54.5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.25±9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ce-to-face individual interviews and focus</w:t>
              <w:br/>
              <w:t>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qualitative description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/37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9.19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25402CD-A2B4-48E6-A235-2E28B908C94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Rood, 2015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matological</w:t>
              <w:br/>
              <w:t>Malignanci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8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he Kruskal–Wallis test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8/694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.99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22A662E-2C97-484F-9873-B5634013133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chapira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reast Cancer Treatment Consultati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 Spanish-speaking and 32 English-speaking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udio-record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variate regression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/50</w:t>
              <w:br/>
              <w:t>(9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F009C4D-C334-4418-B29B-46C5EAAE2E6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Rosenberg-Yunger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mmunity Diabetes Manage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 pharmaci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/16</w:t>
              <w:br/>
              <w:t>(62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.25±12.7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/19</w:t>
              <w:br/>
              <w:t>(84.2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44A1F0EB-1C98-4012-BC07-75ABD3FD5DC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Roodbeen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Hospital-based Palliative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 HCPs (11 physicians and 6 nurs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/17</w:t>
              <w:br/>
              <w:t>(58.8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litative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 analysis following the phases described by Braun and Clark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/21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.9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B9EBAA5-FEE3-46B3-A86C-6FA5B0D7AB9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Clark, 2020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CB9EBAA5-FEE3-46B3-A86C-6FA5B0D7AB99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ransgender Youth's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 participants: 21 trans youth,</w:t>
              <w:br/>
              <w:t>15 parents of trans youth and 11 health care provi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rans youth: 14 to 1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 constructivist grounded theory approac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/47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C5A5672-1EF5-42A2-A5BC-4BC616E4488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hepherd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tipsychotic Prescrib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 consultant psychiatri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 schedule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lectronic communication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interview transcript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6/27</w:t>
              <w:br/>
              <w:t>(96.3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921E526-2917-4B94-BB6C-714897C3E38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wley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cer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E7A4A0C-4CA2-4F7D-AD55-FDAD04AD828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Nejati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ultiple Myeloma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76 pati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3/27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.1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.86±15.4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structural equation mode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6/311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8.7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FC781FE-BA5A-414C-8983-96238F1E306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avelberg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reast</w:t>
              <w:br/>
              <w:t>Cancer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 clinicians: 9 breast cancer surgeons, 11 nurse practitioners and 7 nurse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/34 (79.4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97BF3C3-2CD6-4CEE-AC3A-F133655FE1D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enselmans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lliative</w:t>
              <w:br/>
              <w:t>Systemic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1 oncologists and 194 pati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otal 119/225(52.89%) oncologists: 24/31(74.19%); patients: 95/194(48.97%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cologists: 41.5±9.5, patients: 63.6±11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center randomized controlled tr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tio; Relative risk; Mixed linear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225/277 (81.23%): oncologists: 31/36 (86.11%), patients: 194/241 (80.5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BF26463-68A9-4403-9FF2-EA5BD28FDFB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Kanzaria, 2015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mergency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35 emergency physicians (EPs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5/478 (91.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99B37B9-A515-4F25-B441-DE50DAC5DC1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Treffers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cology Treatment Decis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se stud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ocess model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6CE97FE-5C57-4867-BD84-F68ADF91C2C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arton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heumatoid Arthritis Treatment Decis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9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otal 434/509 (85.27%): 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UCSF Cohort 198/234 (84.62%), 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 Panel 236/275 (85.8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CSF Cohort: 55±14,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 Panel: 64±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hort study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 one-time</w:t>
              <w:br/>
              <w:t>telephone interview administered to 2 separate cohorts of adults with RA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unadjusted and adjusted logistic 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50347E1-DD64-4DFF-B1F7-0521E643ACB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aes-Carballo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reast Cancer (BC)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9 do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8/456(52.1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 group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tudy based on an online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-square test, Student t-test, ANOV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9/541 (84.8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E213482-F8AA-4467-95DE-5686309F2AF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anhas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mmunity Rehabilitati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 participants: 23 patients, 26 provi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36/49 (73.45%): patients 17/23 (73.91%) and providers 19/26 (73.08%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, convenience samplin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s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/49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5A86DD2-F498-4D48-AB54-64D2543FE7F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Vaillancourt, 2015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yslipidemia Nutrition Therapy Consultati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 dietitians; 13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9/26 (73.08%):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etitians: 13/13 (100%)</w:t>
              <w:br/>
              <w:t>patients: 6/13 (46.1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etitians: 38.9±10.8</w:t>
              <w:br/>
              <w:t>patients: 53.8±14.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statistics, Spearman’s partial correlation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26/39 (66.67%) dietitians: 13/26 (50%)</w:t>
              <w:br/>
              <w:t>patients: 13/13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C2529FD-06AA-4EC3-8BA5-ACB2AC28E85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Desroches, 201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ehavioral Beliefs of Dietitia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 dietit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9.3±11.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 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/40</w:t>
              <w:br/>
              <w:t>(5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C4AF998-4ADE-486C-B5B8-9605CAA5814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athijssen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heumatolog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77 physicians, 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0 nur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20/147(81.63%):  physicians: 51/77, nurses: 69/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: 45.7±9.5,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urses 50.7±9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 sectional, exploratory, onlin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ve analysis, t- test or Fisher’s exact test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47/705 (20.85%):  physicians: 77/454 (16.85%), nurses: 70/251 (27.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5615739-1105-4772-80E6-352253C5C6D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isset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lorectal Surge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6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.1% aged 40–59 year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line survey, a face-to-face patient and public involvement</w:t>
              <w:br/>
              <w:t>(PPI) exerci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Quantitative analysis, Thematic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96/2063 (14.3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F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8A12682-C8DE-4B77-93DC-CFDAB1EC18E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ee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alaysi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imary </w:t>
              <w:br/>
              <w:t xml:space="preserve">Care Consultation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9 patients and 31 do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25/230 (54.35%): patients: 105/199 (52.76%)</w:t>
              <w:br/>
              <w:t>doctors: 20/31 (64.5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57.5</w:t>
              <w:br/>
              <w:t>doctors: 33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nivariate analysis, multiple linear regression mode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48C34A3-2F95-405C-950D-865D4CBDCDDF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enear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Care Physicia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14 eligible licensed primary care physician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/114</w:t>
              <w:br/>
              <w:t>(56.1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.3±9.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 EXACKT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study: a multicenter cross- sectional survey which enrolled large number of unique patient- physician dya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es, normality test, intraclass correlation, multivariate linear 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14/170 (67.06%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F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B3B6DC6-1BFB-41E8-A797-8B6331C28FF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Chang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 ai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cer Patient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/120</w:t>
              <w:br/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4.5±12.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 cross-sectional descriptive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udent t-test, ANOVA, Structural equation modelin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/120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50B3843-0545-4266-9D86-6257DF3478F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malley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ldren with Special</w:t>
              <w:br/>
              <w:t>Health Care Nee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ldren: unweighted 40 242, weighted 11 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542/51344 (40.01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：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nweighted 16033/40242 (39.84%), weighted 4509/11102 (40.6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 to 1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009-2010 NS-CSHC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ple logistic regress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Over two third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F2481AE-D9C0-4EC1-94BE-7D15566B8CF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Wang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 ai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lycemic Control in Type 2 Diabet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2 eligible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7/372</w:t>
              <w:br/>
              <w:t>(61.0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 group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sectional survey 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lf-administered questionnaires 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statistics, multiple</w:t>
              <w:br/>
              <w:t>regression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72/400</w:t>
              <w:br/>
              <w:t>(9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5BE623A-24F6-48C1-8EB8-784A11EA8C5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Wigfall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althcare Engage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 604 information see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3/1604 (56.9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&lt;50: 942/1604(58.72%), 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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: 662/1604(41.27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oss-sectional study, data from the third cycle of the fourth iteration of the Health Information National Trends</w:t>
              <w:br/>
              <w:t xml:space="preserve">Surve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ultivariate logistic regression analyse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04/3185 (50.3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6CBE36A-EB08-460B-B738-BD2BFBD994F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olberg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Usual Primary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 168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51/1168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.86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nivariate&amp; multivariate general linear mode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68/7155 (16.3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CD315AB-E4F8-446D-AF71-E53EEE98904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chneider, 200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Health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4 GPs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emale: 44.74±16.08, 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le: 42.96±18.0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ANOV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4/358 (65.3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07025DD-C576-4546-83F9-63A31BBA81B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olmes-Rovner, 200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ee-for-Service Hospital System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 physicians, 13 nurses, 7 social workers and administra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, participant observ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/34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9FEA243-8172-4592-B02E-0E58337C357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aredes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edical Expenditure Panel Survey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 88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05/13880 (47.5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 group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edical Expenditure Panel Survey datab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multiple regression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80/71815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.33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360FA21-8656-42F9-8977-62F40DE8929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Koizumi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Oncofertility Treatment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 female patients,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 family memb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emale patients: 33/33(100%), family members: 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bservational, cross-sectional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-squar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52/52 (100%): patients 33/33 (100%), family members 19/19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C092530-82FF-4437-9F1A-7C3CE163274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ot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ssachusetts General Hospital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/130(52.3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2±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arson correlations, t-tests, one-way analysis of variance, regression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/145 (89.6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AAC70CC-745F-42BE-84C6-D12B8FFFDEA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radley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dult Mental Health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 family members, 55 staff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mily members: 30/46(65.22%), staffs: 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mily members: 18 to 80,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taffs: not repor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pen- ended ques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ally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mily members: not possible to estimate, staffs: 55/158 (34.8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1F0447A1-FD05-4FE1-802B-15F4ADCD6AD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Xu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ublic Specialist Outpatient Clinic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 966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30/ 13966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.50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 to 61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erritory-wide cross-sectional telephon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on; ANOVA, logistic 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966/22525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.00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CF92E93-32FC-4890-B5D2-38097FA2BF3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talnikowicz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rae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literature searc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arrative review of the literature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E9A8BC1-5F52-4BCA-8EC9-CAD2427AF8A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ofstede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ospital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6 professionals (general practitioners, physical therapists, neurologists, neurosurgeons, orthopedic surgeons), 155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60/401 (39.90%): professionals: 73/246 (29.67%), patients: 87/155 (56.1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fessionals: 46±10.0,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50±13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statistics, independent t-test, Mann Whitney U, Fisher’s exact or chi-square test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401/442 (90.72%): professionals: 246/280 (87.86%), patients: 155/162 (95.6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63EFC98-B1F2-4BBA-9955-77C5C91840B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onntag, 2012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G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/10(7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audiotape the individu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-square test, Student’s t tes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/12 (83.3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2A7169C-30E6-4341-8B04-BE635F4762A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Ousseine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cer Assistance Researc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 299 (cancer patients/survivors (primarily breast) and/or other peopl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23/2299 (96.6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.7±13.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sectional surve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binary logistic regression model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99/2568 (89.5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ADA4376-43F3-4EF0-8F08-931C0484DC8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erger-Hoger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ertified Breast Care Centers in Germany.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 physicians, 31 nur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69/81 (85.19%): physicians: 38/50 (76%), nurses: 31/31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 (intervention group 44.6±7.7, control group 41.3±9.7), nurses (inter group 47.7±8.5, control group 53.2±3.2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 multi-center superiority cluster randomized controlled tr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ve statistics, cluster analysis, t-tests, non-parametric Wilcoxon test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81/84 (96.43%)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：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/53 (94.33%), patients: 31/3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8588DB0-5EDC-4266-B218-5FC487F006B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Tam-Seto, 2015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Adolescent Mental Health Occupational Therapy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6 therapis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elephone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/6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028090E-0678-419E-9E35-85ED7942C53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utterworth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GP Surgerie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/20(5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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qualitative description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/50(4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14DB578-E874-4969-B209-4F576AB85C6F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Tariman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cology Nursing and Cancer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 oncology nurses and 11 oncology nurse practition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jor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 to 5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/30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1ED25B0-36A2-498D-A1FE-C48091AD629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in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Health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/20 (3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/92 (21.7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AA8E410-9759-48F5-BB52-38D613FDDD2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Evong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ediatric Otolaryngology Surgical Consultat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7 par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/117 (78.6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emale: 33.16±5.0, male: 35.33±6.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on, Spearman’s correlation coefficient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7/131 (89.3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F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93BE473-499A-4086-8DE1-99504478A7B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choenfeld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Emergency </w:t>
              <w:br/>
              <w:t>Depar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5 emergency physician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/15 (40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litative 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/1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9BDDC66-9EE7-490F-A708-C6C01028CF4D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Davis, 201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imary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academic clinicians (n=16), interns/residents (n=84) and community clinicians (n=35).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71/135(52.59%): (academic clinicians 10/16, interns/residents 42/84, community clinicians 19/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36.1±10.3 (academic clinicians 41.6±8.1, interns/residents 22.9±3.2, community clinicians 48.6±9.6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35/152 (88.82%): academic clinicians 16/18 (88.89%), interns/residents 84/84 (100%), community clinicians 35/50 (7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BC9963F-B70E-43AF-89D6-9CBCBCBE5FB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adilla Garrido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cology Treatment Practic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3/130 (48.4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χ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association test, the Wilcoxon signed rank test, the Kruskal-Wallis H test, and the Mann-Whitney U tes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0/351(37.0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E785B3A-6BCA-491B-AD02-C6B3CC101B7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Zeuner, 2015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Academic Medical Cent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/20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qualitative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ishbein’s Integrative Model of Behavior Predict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/22 (90.9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04FC28C-3AB9-4942-BCA6-A41E4BDC679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Young, 200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imary Depression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 standardized patients (SPs), 151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:3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.1±9.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bservation meth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on statistics, partial correlation analyses, generalized linear mixed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69/170 (99.41%): SPs 18/18 (100%), physicians 151/152 (99.3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F2BF019-39D9-4A5D-8BF5-38A1F34F105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Fukui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sychiatric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8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/128 (50.7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.4±10.6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nual scor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ultilevel linear regression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8/170 (75.2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21CCE00-9757-4C90-AAF4-5AE747EBEEAD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van den Brink-Muinen, 201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ronically Ill and Disabled Patients Ca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12 chronically ill and disabled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±1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hi-square tests, Multilevel regression analyse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12/2423 (33.5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9479FF4-5346-4B2F-87D3-B0D36029CD8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pies, 200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esthesiological Settin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1 patients (151 patients of the premedication visit, 190 chronic pain patien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90/341 (55.72%): premedication: 63/151 (41.72%), chronic pain patients: 127/190 (66.8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emedication: 48.4±17.4, </w:t>
            </w:r>
          </w:p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ronic pain patients: 57.4±11.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on statistics; 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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test, the student’s t-test, the Mann–Whitney U-test, Multiple linear regression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341/584 (58.39%): premedication: 151/280 (53.93%), chronic pain patients: 190/304 (6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FCD2628-C7B6-4065-8C81-3C5A0696D2A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aig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abetes Manage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 consulta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in-depth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unded theor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/14 (78.5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A2B2204-BFE1-4C8C-B505-0EB35325D0A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eek, 201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ace and SDM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 patients (24 in depth Interviews, 27 in focus group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% (depth Interviews: 83%, focus groups: 8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th Interviews: 66, focus groups: 5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 and 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51/83 (61.45%): interview: 24/36 (66.66%); focus group: 27/47 (57.4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FB41292-6C78-4F0E-874C-B758B107F74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Charles, 200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Breast Cancer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32 surgeons, 102 oncologi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54/324 (16.67%): Surgeons: 20/226 (8.85%), Oncologists: 34/100 (34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 group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sectional survey, focus group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334/452 (73.89%): surgeons 232/322 (72.04%), oncologists 102/130 (78.4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3C420D8-8B55-4CC1-A58B-4618E7BD123C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mann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Health Servic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329 patients: 126 schizophrenia spectrum disorder, 203 affective disord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7/329 (56.8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.36±12.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near Regression Analyses, Structural Equation Approac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29/329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24DF7C7-A57E-4330-9491-C24ACADC07D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arker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tenatal Counselling in Anticipated Extremely Preterm Birt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 health care provi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/25 (76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qualitative descriptive, content analysis approach 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/55 (45.4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B3936B0-0722-4BF3-8687-09B145473E8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Ashoorian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ental Health Service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terature resear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B25C90A-FF24-4A8D-9827-7F5799FD6D60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ahone, 201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Health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4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amily members (n=4), prescribers (psychiatrists and psychiatric nurse practitioners) (n= 4), other providers (nurses, case managers, support staff) (n=6), rural clinic staff (n=6) and three consumer groups (n=8,7,9). 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ticipatory-action research, 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ntent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D9F63FB-50CC-490D-A272-E47BAB775E5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ouma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afety Net in Primary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 clin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, semi-structured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/23 (65.2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AFBE9195-4B12-468C-AE6F-F64B4A6EA8B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amb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's Decision‐Making Styl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0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6/330 (26.0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ctor analyses, Chi</w:t>
            </w:r>
            <w:r>
              <w:rPr>
                <w:rFonts w:eastAsia="Microsoft YaHei UI" w:cs="Times New Roman" w:ascii="Times New Roman" w:hAnsi="Times New Roman"/>
                <w:color w:val="000000"/>
                <w:kern w:val="0"/>
                <w:szCs w:val="21"/>
              </w:rPr>
              <w:t>‐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quared, Structural equat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0/350 (94.2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DC16302-D15A-40CA-A4EF-9E744B7078AC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oleman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edical Discipline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 healthcare professionals, 15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fessionals: 68/83 (81.93%), patients: 15/1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733DD0B-60F1-49BB-BB5D-835197647E1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rogan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Health and Social Care Trust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43 healthcare providers (HPs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5/43(81.4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ocus group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matical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/54 (79.6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80000"/>
              </w:rPr>
              <w:instrText xml:space="preserve"> ADDIN NE.Ref.{A2BDC0A4-C6B5-4462-B099-DDD099036C41}</w:instrText>
            </w:r>
            <w:r>
              <w:rPr>
                <w:rFonts w:eastAsia="等线;DengXian"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80000"/>
                <w:kern w:val="0"/>
                <w:szCs w:val="21"/>
              </w:rPr>
              <w:t>Vedasto, 2021</w:t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ertiary Hospital diabetic Clinic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 Healthcare providers, 7 patien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5/11 (45.45%): Healthcare providers 2/4 (50%), patients: 3/7 (42.8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ysicians:30s to 40s, patients: 46 to7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ce-to-face in-depth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ductive 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/18 (61.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CEA5596-5D5C-43FD-83E7-C25D1A6E2F91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uurmond, 200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tercultural Contex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8 physicians, 13 immigrant pati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20 to 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terature, semi-structured inter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exploratory and descriptive analysis, content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/3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D75D013-94DF-4BA6-B77B-3548DF3B43F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ariani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taly and the 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mentia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 healthcare professionals (9 The Netherlands, 10 Ital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/19 (84.2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 Netherlands: 41, Italy: 49.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terature review, semi-structured interview, focus group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ntent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/19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9A923C4-250E-4075-A509-B35423C4B02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Acerini, 2018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wth Hormone Therap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396188D-7966-437F-A5A2-AD1C683220B3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Miron-Shatz, 2012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srae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althcare System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850F750-A1F0-4ECB-9178-BC6ADE7C725C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oang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ronic Medical Condition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 parents, 27 children, 16 facul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: 40/70(57.14%): parents: 16/27(59.26%), children: 12/27(44.44%), faculty: 12/16(7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ents:20 to 49, children:0 to 19, faculty: 30 to 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odified grounded theor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/80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13CE64BB-40CB-4AE9-B465-92D4B9A4B7A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Rose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ehabilitation Centre and Patients’ Home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9 rehabilitation team members and 40 pati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8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ixed-methods approach: questionnaires and semi-</w:t>
              <w:br/>
              <w:t>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tabulations, descriptively analyzed, Welch test, Games-Howell tests, thematic analysis 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59/89 (66.29%): physicians: 19/24 (79.17%); patients: 40/65 (61.5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EC44D98-3A71-4946-A8FE-25DAFC1F8E1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Renz, 2013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ulti-specialty, Fee-for-Service Clinical Settings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 stakeholders (3 health system leaders, 3 practicing providers, 3 SDM implementation project managers, 2 medical malpractice liability insurers, and 4health plan leader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hematic analysi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14631C0-2F2E-46AE-BFD3-7FF5B7822A8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eek, 2014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imary Care Visi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 physicians, 273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66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58.3±13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ve analysis, multivariable mixed linear and logistic regression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273/279 (97.8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66C3216-4B90-4308-932F-408536B8EB3F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Kraaij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Netherla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rmatological Diagnosis and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9 patients, 147 physicians(dermatologis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258/366(70.49%): patients: 156/219 (71.23%), Dermatologists 102/147 (69.3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e group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wo comparable online surve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nn-Whitney U, Somers’s d test, descrip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376/927 (40.56%): patients 219/226 (96.90%), physicians 147/701 (20.9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9BFBA4C-93AA-4D04-8720-6D4610D9950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Berger, 2012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fferent Approaches of Medicin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 GPs, 10 NMP (nonmedical practitioner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/30(63.3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M-GP: 55.7±6.7, CAM-GP: 58.0±4.7, CAM-NMP: 45.7±7.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tervie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alitative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/64 (46.8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1B950B2-A1AE-4B60-9EE9-14693AEC67BC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Nijhuis, 2019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ared Decision-Making (SDM) in Advanced Parkinson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1 Dutch persons with Parkins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3/111 (38.7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Pearson’s χ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 test or Fisher exact tes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11/180 (61.6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E6F539F-E44C-4F04-9E58-7664FE66AD4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van Til, 201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ared Decision-Making and Decision Aids in Rehabilitation Medicin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6 PRM (physical and rehabilitation medicine)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6/126 (44.4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1 to 50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sectional surve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ve analysis, Spearman correlations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6/408 (30.8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2A440B4-99BC-455A-9ED1-DC796D24B68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hen, 2019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fldChar w:fldCharType="begin"/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instrText xml:space="preserve"> ADDIN NE.Ref.{F2A440B4-99BC-455A-9ED1-DC796D24B68E}</w:instrTex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r/>
            <w:r>
              <w:rPr>
                <w:kern w:val="0"/>
                <w:szCs w:val="21"/>
                <w:rFonts w:eastAsia="等线;DengXi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1 breast cancer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1/511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7.9±11.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ross-sectional surve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scription analysis, Sequential linear regression model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1/51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9FDAFEB-7D05-4753-B717-0D2419F08B1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Smith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 Activation in Preferences for Shared decision-makin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 400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18/3400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9.35%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 to 80+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ationally representativ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omplex samples analysis using the weighting variable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400/3400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B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91863FEE-CD8B-4F82-A3D2-5822755B674C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White, 200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ared decision-making at the End</w:t>
              <w:br/>
              <w:t>of Life in Intensive Care Uni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1 eligible family conferences (51 patients, 169 family members), 35 physici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39/255 (54.51%): patients 26/51 (50.98%), family members 101/169 (59.76%), physicians 12/35 (34.2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60.0±20.3, family members: 48.0±15.8, physicians: 38.0±9.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mily conferen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ixed-effects regression model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86/146 (58.90%): eligible family conferences: 51/111 (45.95%), physicians: 35/35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05083E2-21DD-4E5F-99A5-9ACCB0C08B3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Pellerin, 201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Family Medicin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2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6/152 (69.7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he observing patient involvement in decision-making (OPTION) sc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descriptive and inferential statistic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2/159 (95.6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7DB6DED-6958-4B0D-9890-CB2762708F1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Hamann, 2016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cute Mental Health Settin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 focus groups (16 patients, 17 physician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14/33 (42.42%): patients: 8/16 (50%), physicians: 6/17 (35.2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41.8±14.6; physicians: 44.9±7.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focus group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3/33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F98F6D4-045B-405E-B9BF-A82FC1F460C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Keij, 2021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isease Treatmen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5 patients, 16 professionals (6 physicians, 3 nurses, 2 general practitioners, 5 researcher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totals 22/31 (70.97%): patients: 11/15 (73.33%), professionals 11/1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.75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69, physicians: 42, nurses: 55, general practitioners: 48.5, researcher: not repor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semi-structured intervi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Grounded Theory approach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15/17 (88.2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E7EBE0F3-5FAE-4A16-969D-6DAFD181BE5F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Luciano, 2020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sychiatric Clinical Routine Mental Health Car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3 professionals (psychiatrists, nurses, support workers, social workers, or occupational therapists), 563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 435/776 (56.06%):  professionals: 128/213 (60.09%), patients: 307/563 (54.5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professionals: 45.9±10.5, </w:t>
            </w:r>
          </w:p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41.7±10.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questionnaire surv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multivariable logistic models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tients: 563/588 (95.7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71CB7BE-0085-42DF-A989-C73A17CC858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Astbury, 2017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Health Visitor Practic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9 health visitors, 9 parent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emi-structured interviews, questionnai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tent analysi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 &amp; 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  <w:font w:name="PingFang SC">
    <w:charset w:val="86"/>
    <w:family w:val="swiss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1">
    <w:name w:val="批注主题 Char1"/>
    <w:qFormat/>
    <w:rPr>
      <w:b/>
      <w:bCs/>
    </w:rPr>
  </w:style>
  <w:style w:type="character" w:styleId="Char12">
    <w:name w:val="批注文字 Char1"/>
    <w:qFormat/>
    <w:rPr>
      <w:rFonts w:ascii="Times New Roman" w:hAnsi="Times New Roman" w:eastAsia="宋体;SimSun" w:cs="Times New Roman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Char2">
    <w:name w:val="批注文字 Char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主题 字符"/>
    <w:qFormat/>
    <w:rPr>
      <w:b/>
      <w:bCs/>
    </w:rPr>
  </w:style>
  <w:style w:type="character" w:styleId="Style18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Highlight">
    <w:name w:val="highlight"/>
    <w:qFormat/>
    <w:rPr/>
  </w:style>
  <w:style w:type="character" w:styleId="Char3">
    <w:name w:val="批注主题 Char"/>
    <w:qFormat/>
    <w:rPr>
      <w:b/>
      <w:bCs/>
    </w:rPr>
  </w:style>
  <w:style w:type="character" w:styleId="Char13">
    <w:name w:val="批注框文本 Char1"/>
    <w:qFormat/>
    <w:rPr>
      <w:sz w:val="18"/>
      <w:szCs w:val="18"/>
    </w:rPr>
  </w:style>
  <w:style w:type="character" w:styleId="Char4">
    <w:name w:val="批注框文本 Char"/>
    <w:qFormat/>
    <w:rPr>
      <w:sz w:val="18"/>
      <w:szCs w:val="18"/>
    </w:rPr>
  </w:style>
  <w:style w:type="character" w:styleId="Style19">
    <w:name w:val="批注文字 字符"/>
    <w:qFormat/>
    <w:rPr/>
  </w:style>
  <w:style w:type="character" w:styleId="Char21">
    <w:name w:val="批注文字 Char2"/>
    <w:basedOn w:val="Style13"/>
    <w:qFormat/>
    <w:rPr/>
  </w:style>
  <w:style w:type="character" w:styleId="Char14">
    <w:name w:val="页脚 Char1"/>
    <w:qFormat/>
    <w:rPr>
      <w:kern w:val="2"/>
      <w:sz w:val="18"/>
      <w:szCs w:val="18"/>
    </w:rPr>
  </w:style>
  <w:style w:type="character" w:styleId="Char22">
    <w:name w:val="批注框文本 Char2"/>
    <w:qFormat/>
    <w:rPr>
      <w:sz w:val="18"/>
      <w:szCs w:val="18"/>
    </w:rPr>
  </w:style>
  <w:style w:type="character" w:styleId="Char15">
    <w:name w:val="页眉 Char1"/>
    <w:qFormat/>
    <w:rPr>
      <w:kern w:val="2"/>
      <w:sz w:val="18"/>
      <w:szCs w:val="18"/>
    </w:rPr>
  </w:style>
  <w:style w:type="character" w:styleId="Char23">
    <w:name w:val="批注主题 Char2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2">
    <w:name w:val="p2"/>
    <w:basedOn w:val="Normal"/>
    <w:qFormat/>
    <w:pPr/>
    <w:rPr>
      <w:rFonts w:ascii="Helvetica Neue" w:hAnsi="Helvetica Neue" w:eastAsia="Helvetica Neue" w:cs="Times New Roman"/>
      <w:kern w:val="0"/>
      <w:sz w:val="26"/>
      <w:szCs w:val="26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P5">
    <w:name w:val="p5"/>
    <w:basedOn w:val="Normal"/>
    <w:qFormat/>
    <w:pPr>
      <w:jc w:val="left"/>
    </w:pPr>
    <w:rPr>
      <w:rFonts w:ascii="PingFang SC" w:hAnsi="PingFang SC" w:eastAsia="PingFang SC" w:cs="Times New Roman"/>
      <w:kern w:val="0"/>
      <w:sz w:val="26"/>
      <w:szCs w:val="26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P3">
    <w:name w:val="p3"/>
    <w:basedOn w:val="Normal"/>
    <w:qFormat/>
    <w:pPr>
      <w:jc w:val="left"/>
    </w:pPr>
    <w:rPr>
      <w:rFonts w:ascii="Helvetica Neue" w:hAnsi="Helvetica Neue" w:eastAsia="Helvetica Neue" w:cs="Times New Roman"/>
      <w:kern w:val="0"/>
      <w:sz w:val="26"/>
      <w:szCs w:val="26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4">
    <w:name w:val="批注主题"/>
    <w:basedOn w:val="Style21"/>
    <w:next w:val="Style21"/>
    <w:qFormat/>
    <w:pPr/>
    <w:rPr>
      <w:rFonts w:ascii="Calibri" w:hAnsi="Calibri" w:eastAsia="宋体;SimSun" w:cs="Times New Roman"/>
      <w:b/>
      <w:bCs/>
    </w:rPr>
  </w:style>
  <w:style w:type="paragraph" w:styleId="P1">
    <w:name w:val="p1"/>
    <w:basedOn w:val="Normal"/>
    <w:qFormat/>
    <w:pPr/>
    <w:rPr>
      <w:rFonts w:ascii="Helvetica Neue" w:hAnsi="Helvetica Neue" w:eastAsia="Helvetica Neue" w:cs="Times New Roman"/>
      <w:kern w:val="0"/>
      <w:sz w:val="26"/>
      <w:szCs w:val="26"/>
    </w:rPr>
  </w:style>
  <w:style w:type="paragraph" w:styleId="P4">
    <w:name w:val="p4"/>
    <w:basedOn w:val="Normal"/>
    <w:qFormat/>
    <w:pPr>
      <w:jc w:val="left"/>
    </w:pPr>
    <w:rPr>
      <w:rFonts w:ascii="Helvetica Neue" w:hAnsi="Helvetica Neue" w:eastAsia="Helvetica Neue" w:cs="Times New Roman"/>
      <w:kern w:val="0"/>
      <w:sz w:val="26"/>
      <w:szCs w:val="26"/>
    </w:rPr>
  </w:style>
  <w:style w:type="paragraph" w:styleId="Style25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4:01:00Z</dcterms:created>
  <dc:creator>dell</dc:creator>
  <dc:description/>
  <cp:keywords/>
  <dc:language>en-US</dc:language>
  <cp:lastModifiedBy>15056041071@163.com</cp:lastModifiedBy>
  <dcterms:modified xsi:type="dcterms:W3CDTF">2021-11-21T03:5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